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000" w:firstRow="0" w:lastRow="0" w:firstColumn="0" w:lastColumn="0" w:noHBand="0" w:noVBand="0"/>
      </w:tblPr>
      <w:tblGrid>
        <w:gridCol w:w="1037"/>
        <w:gridCol w:w="604"/>
        <w:gridCol w:w="1047"/>
        <w:gridCol w:w="1507"/>
        <w:gridCol w:w="3305"/>
        <w:gridCol w:w="860"/>
        <w:gridCol w:w="1260"/>
        <w:gridCol w:w="2293"/>
        <w:gridCol w:w="1182"/>
        <w:gridCol w:w="1289"/>
      </w:tblGrid>
      <w:tr w:rsidR="00FF78BB" w:rsidRPr="00A6000D" w14:paraId="634549A0" w14:textId="77777777" w:rsidTr="00FF78BB">
        <w:trPr>
          <w:trHeight w:val="42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617A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2719E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21EB7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RI</w:t>
            </w:r>
          </w:p>
        </w:tc>
        <w:tc>
          <w:tcPr>
            <w:tcW w:w="52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D51CEF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tracranial EEG</w:t>
            </w:r>
          </w:p>
        </w:tc>
        <w:tc>
          <w:tcPr>
            <w:tcW w:w="11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D210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68422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ngel Class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F7E8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657F1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pathology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C9A03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matic Finding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138E4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rmline Finding</w:t>
            </w:r>
          </w:p>
        </w:tc>
      </w:tr>
      <w:tr w:rsidR="00FF78BB" w:rsidRPr="00A6000D" w14:paraId="5A8AFF2B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265C2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AB67D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5D7491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1BC7F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7D3ACB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temporal lob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96D69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B2D8A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2DBC36" w14:textId="5A5F0F6C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Diffuse low-grade glioma (MAPK pathway-altered)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9A12A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FR1-TACC1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B2D0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6A092CDA" w14:textId="77777777" w:rsidTr="00FF78BB">
        <w:trPr>
          <w:trHeight w:val="58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6BFE9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136AB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0B7CC8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2EEB2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1001E4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tempor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96148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9D981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E0948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Diffuse low-grade glioma (MAPK pathway-altered) and FCDI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AEE7A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BRAF p. V600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96E4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4C253456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0A9FD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A272C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E236BF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F2749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36FC11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anterior temporal lobectomy with amygdalohippocamp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4F492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B52C3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6D05E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DNET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942C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GFR1 ITD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43C9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13B53AB6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55AC0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B5216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186869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E717B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C85A9C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tempor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F69D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1C7DE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16D91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DNET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94115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GFR1 ITD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6A0E5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50BFDF43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9A0B7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B5D82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BED953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831EE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54634C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parie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6479F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A8866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38C65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DNET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1D654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GFR1 ITD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C20ED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2A2B04E9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E4FE0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F259F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71A1D3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DF8EA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E71C94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tempor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42C23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219EB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D260B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DNET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D539F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GFR1 ITD / ADAM22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1D1E9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283069E3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681CC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242E9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693F4AF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2D096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6CE9C6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tempor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53933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43260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16C93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DNET and FCDI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32015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69856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3C0D41BD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5AE14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8193B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7D001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14:paraId="4C7871D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3B4A4C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ron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21D49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E6439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BC707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DNET and FCDI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33794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GFR1 ITD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C119F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bookmarkStart w:id="0" w:name="_GoBack"/>
        <w:bookmarkEnd w:id="0"/>
      </w:tr>
      <w:tr w:rsidR="00FF78BB" w:rsidRPr="00A6000D" w14:paraId="3D2970E1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9FCDE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AB9D8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A70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EBF2F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4D4EC2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parie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73BE9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63E32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0E146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Gangliogliom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3186F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BRAF p. V600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3798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0666D363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DC3CD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17849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7ED469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B9CE2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727343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anterior temporal lobectomy with amygdalohippocamp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A1D3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0F593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DD659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Gangliogliom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8F6C4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BRAF p. V600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39EDD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70AD5166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834D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A0C91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0A7F1C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F2F4C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4A614F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tempor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7F464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B8305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2360E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Gangliogliom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4A76C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BRAF p. V600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CAFB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74B0723D" w14:textId="77777777" w:rsidTr="00FF78BB">
        <w:trPr>
          <w:trHeight w:val="58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189B0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01629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C3CA17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0A057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Grid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47FFCB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temporo-occipital lobectomy and inferior parietal lobule cortic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0F06E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894AA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988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PLNTY and FCDI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A1558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FR2-CLIP1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5B96A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56BA7770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1B96F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BE8B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86B868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14537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Grid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6D2CA1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anterior temporal lobectomy with amygdalohippocamp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9F56E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D5BC8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AD598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PLNTY and FCDI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4FB65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FR1-INA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38AA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1E8CDB6B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84F6E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01C9D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02A3BF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4BAD0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538C84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tempor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67CEC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74FF6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774BC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PLNTY and FCDI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A36CC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GFR2-PASD1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90294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289852BE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CA622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233FB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1F879F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6C618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E685F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temporo-parieto-occipi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ADE2E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E62B5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1921F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PX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7C7A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BRAF p. V600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F35F3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4192F142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AAF85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73AF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60EC10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107F5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6F1025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ron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4B5F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F60BE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AT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32FC0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PX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FB55F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BRAF p. V600E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1E7C4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3B253D79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3E4AA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C345D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282594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A7CBB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93FEE6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parieto-occipital lob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AA7A4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21D5D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15E0C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5D821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53BA7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32E6C519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B4276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59134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4AB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Non-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B1ED9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C2A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rontal lesionectom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7A7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BF419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43D1D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D6D1D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3E0F8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7B04DC27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24311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7D07F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3C480A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Non-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893FC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612B8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ron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CEEF1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B84A7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0D4E4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2047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1317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PRL3</w:t>
            </w:r>
          </w:p>
        </w:tc>
      </w:tr>
      <w:tr w:rsidR="00FF78BB" w:rsidRPr="00A6000D" w14:paraId="765C700A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ED0A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17AD0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F88149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8B220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EA618D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unctional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142BA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DB71F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AF274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83C5B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45947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2AFFE703" w14:textId="77777777" w:rsidTr="00FF78BB">
        <w:trPr>
          <w:trHeight w:val="58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32A4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A400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37595A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FB854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Grid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C35E66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temporo-occipital lobectomy and inferior parietal lobule cortic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D54B9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C2E7C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43A9F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DC6AA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F4878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10AAE3DC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4E34E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517C4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BB3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51F31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E879F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anterior temporal lob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9C288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C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CB086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0D1C1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FBC10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28EA2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6DB35B32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F429A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EF482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5CDFB4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2D08D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Grid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B8EF3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anatomic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BE7D1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14F8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E4607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562D3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12863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36B95258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BE72F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4E4E6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E2990F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AAB8D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F81954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unctional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488CB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4B7D6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7D83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CE044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Chr 1q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87EDC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64C82E0C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98C12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36BE1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708F40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8672B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9EB4C2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unctional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D4D86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7D7F7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8EDE1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EB8A4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Chr 1q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25736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09238FAE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9B6C1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8E46C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C7F0B5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E2477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Grid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3DD8C9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temporal lobectomy and inferior parietal lobule cortic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67FC5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I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493E8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F154A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48812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90694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CS2</w:t>
            </w:r>
          </w:p>
        </w:tc>
      </w:tr>
      <w:tr w:rsidR="00FF78BB" w:rsidRPr="00A6000D" w14:paraId="022BBFE0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4BB33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2831B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5266A9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D45DA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719A2F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unctional hemisphero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8E9D2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I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2FA18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54B95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58389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Chr 1q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0EDB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7F2D396E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6CB1A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4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E8B6E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E9C55B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913F7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53BDCE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unctional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96070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973B4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C9058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E6E35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D4B4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EPDC5</w:t>
            </w:r>
          </w:p>
        </w:tc>
      </w:tr>
      <w:tr w:rsidR="00FF78BB" w:rsidRPr="00A6000D" w14:paraId="78EC9247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0126F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40FB9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8F5CFB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Non-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2F3E0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6A9CF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ron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15234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IB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F60E7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95B84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CA8B5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LC35A2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4FD6B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12185E2F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B4944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A9EDA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191642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Non-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BD250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Grid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0437CF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temporo-occipi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D619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35227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76FB0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891B4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E9380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4803372C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E1F68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BBA7D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FE70B0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9E895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608D11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anatomic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4A0F1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318D8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0EE89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FD57A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17682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72622B63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6863C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7DBF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A134B3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38405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60808A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unctional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41462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2D7C0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FB9F9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261A5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CCE46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620A7755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27603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A1E89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ABBCEB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Non-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F5C46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7D7F2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rontal lesionecomt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4218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065B5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EB97D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2BD3A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63F71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6E9223EA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90D32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00EF0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42B080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E089E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E18339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unctional hemisphero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7F462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ID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2FF0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EEF76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95086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HEB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70FC7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2CA7AB3C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78BB2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B167D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4E01B3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80B48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89B0EB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ron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91451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1595A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ABD8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E67F3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A8B1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436897A2" w14:textId="77777777" w:rsidTr="00FF78BB">
        <w:trPr>
          <w:trHeight w:val="28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60E32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73E8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E98F01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3E82D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52E0A3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pariet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4B660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9515C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71058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ECDEA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26D28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118F4BC2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8DF9F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BB69F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396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AFA7C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D0E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rontal lesionectom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92D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A5448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4224B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87532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8CD9E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47ACE59E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59FBB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1B463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03F6B6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Non-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090B8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0B956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tempor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6F712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54ABC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4DD9A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b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A329D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88FF0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74705023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F1C71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6EF43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C2284F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52D68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BFE110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anterior temporal lobectomy with amygdalohippocamp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E014A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85461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DE26F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97FF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FEDCF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7F2B5648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BF4F7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577E4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1E5636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22CD8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A341BA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unctional hemisphero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15741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3669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54106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a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059C2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43629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2D5510DA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9A174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7B898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71A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97F06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ECO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1EDC73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temporal lesion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00DDE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4EAF7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AEC81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c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3FF6D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EDB56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114BAE7B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744C4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9EBB1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A6C450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A1EBD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CE2B64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anatomic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77D40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0EE62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9FD0B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17BE7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F208E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38A76D67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71592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754CE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0EF0F0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20B6F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SEEG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81814B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anterior temporal lobectomy with amygdalohippocamp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E0B64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V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BCD7C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AE799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7B1AE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C2E3B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59340B44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1CD4A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15A730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5A631F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D8776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6A532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anatomic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04249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V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FC2AD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0377B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1518A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60734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04D924B0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A115A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C9963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CA2C42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C501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9A9F54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unctional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33539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1BE8C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BD26D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87706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EEF92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76ED2D0D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612D6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17D4D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814E0E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046FC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94032A8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unctional hemisphero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E40DF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F828F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47CDE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3697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E1E3C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35EB2C1F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E6360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B43A9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08FCDE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DB4EA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364D21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Right functional hemispherec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DD183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F60D7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6F0C6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3CCA5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2CACB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1AD2F0C8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85EE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E96B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EDC26D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CBF22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116BF41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unctional hemisphero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B3F3D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9F113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636F92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BC398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F7A71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F78BB" w:rsidRPr="00A6000D" w14:paraId="5F129B93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6BFC0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B15EEF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E468EA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vAlign w:val="center"/>
          </w:tcPr>
          <w:p w14:paraId="23DB17A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7270EB4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unctional hemisphero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6BC93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13E55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519BE3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D61B2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DD3A4E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L4A1</w:t>
            </w:r>
          </w:p>
        </w:tc>
      </w:tr>
      <w:tr w:rsidR="00FF78BB" w:rsidRPr="00A6000D" w14:paraId="39EA8E53" w14:textId="77777777" w:rsidTr="00FF78BB">
        <w:trPr>
          <w:trHeight w:val="300"/>
        </w:trPr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E73D0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1E1615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A752F7C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sional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AB7F7D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A46B747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Left functional hemispherotomy</w:t>
            </w:r>
          </w:p>
        </w:tc>
        <w:tc>
          <w:tcPr>
            <w:tcW w:w="29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F1E29A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8F168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MCD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60C236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color w:val="000000"/>
                <w:sz w:val="16"/>
                <w:szCs w:val="16"/>
              </w:rPr>
              <w:t>FCDIIId</w:t>
            </w:r>
          </w:p>
        </w:tc>
        <w:tc>
          <w:tcPr>
            <w:tcW w:w="4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078B39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A6000D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4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75026B" w14:textId="77777777" w:rsidR="00FF78BB" w:rsidRPr="00A6000D" w:rsidRDefault="00FF78BB" w:rsidP="00A631E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56B39C2E" w14:textId="77777777" w:rsidR="00D85040" w:rsidRDefault="00D85040"/>
    <w:sectPr w:rsidR="00D85040" w:rsidSect="006F51E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EF"/>
    <w:rsid w:val="00005A06"/>
    <w:rsid w:val="00020E7C"/>
    <w:rsid w:val="0002404A"/>
    <w:rsid w:val="00024FC1"/>
    <w:rsid w:val="0002603C"/>
    <w:rsid w:val="00026F33"/>
    <w:rsid w:val="00033C15"/>
    <w:rsid w:val="00053DF6"/>
    <w:rsid w:val="000D5CED"/>
    <w:rsid w:val="000E349D"/>
    <w:rsid w:val="001249F3"/>
    <w:rsid w:val="0013105C"/>
    <w:rsid w:val="00195747"/>
    <w:rsid w:val="001C0892"/>
    <w:rsid w:val="001E3E83"/>
    <w:rsid w:val="001F3C3E"/>
    <w:rsid w:val="001F7A95"/>
    <w:rsid w:val="0021772D"/>
    <w:rsid w:val="00242463"/>
    <w:rsid w:val="00261286"/>
    <w:rsid w:val="0029645C"/>
    <w:rsid w:val="002A3693"/>
    <w:rsid w:val="002A6475"/>
    <w:rsid w:val="002A7148"/>
    <w:rsid w:val="002D5D8B"/>
    <w:rsid w:val="002E0C1A"/>
    <w:rsid w:val="002F6C6D"/>
    <w:rsid w:val="00321E43"/>
    <w:rsid w:val="00332261"/>
    <w:rsid w:val="00364849"/>
    <w:rsid w:val="0037449C"/>
    <w:rsid w:val="003B53AD"/>
    <w:rsid w:val="00416073"/>
    <w:rsid w:val="00422275"/>
    <w:rsid w:val="00450E3C"/>
    <w:rsid w:val="0045426D"/>
    <w:rsid w:val="00462042"/>
    <w:rsid w:val="004C63B8"/>
    <w:rsid w:val="00541707"/>
    <w:rsid w:val="005429B8"/>
    <w:rsid w:val="0054507A"/>
    <w:rsid w:val="00563B37"/>
    <w:rsid w:val="00565CD6"/>
    <w:rsid w:val="005B3559"/>
    <w:rsid w:val="005B68E1"/>
    <w:rsid w:val="005C0D89"/>
    <w:rsid w:val="005D3375"/>
    <w:rsid w:val="006056AA"/>
    <w:rsid w:val="00612F62"/>
    <w:rsid w:val="006353D5"/>
    <w:rsid w:val="00640B3E"/>
    <w:rsid w:val="00654F7C"/>
    <w:rsid w:val="006725DD"/>
    <w:rsid w:val="006728C3"/>
    <w:rsid w:val="0069236A"/>
    <w:rsid w:val="006A1175"/>
    <w:rsid w:val="006E7D08"/>
    <w:rsid w:val="006F51EF"/>
    <w:rsid w:val="00707957"/>
    <w:rsid w:val="00776203"/>
    <w:rsid w:val="007F238A"/>
    <w:rsid w:val="007F4536"/>
    <w:rsid w:val="00801B74"/>
    <w:rsid w:val="00814B0F"/>
    <w:rsid w:val="0081517A"/>
    <w:rsid w:val="00856D3D"/>
    <w:rsid w:val="008647C3"/>
    <w:rsid w:val="00864B7D"/>
    <w:rsid w:val="00866E09"/>
    <w:rsid w:val="008845F3"/>
    <w:rsid w:val="00892AC1"/>
    <w:rsid w:val="00896C8A"/>
    <w:rsid w:val="008A0753"/>
    <w:rsid w:val="008A3519"/>
    <w:rsid w:val="008C0FB5"/>
    <w:rsid w:val="008F5BCA"/>
    <w:rsid w:val="00931522"/>
    <w:rsid w:val="009457DE"/>
    <w:rsid w:val="00971D1A"/>
    <w:rsid w:val="00975351"/>
    <w:rsid w:val="00990FEC"/>
    <w:rsid w:val="009A34D8"/>
    <w:rsid w:val="009C041D"/>
    <w:rsid w:val="009D65D4"/>
    <w:rsid w:val="009F70EB"/>
    <w:rsid w:val="00A12CE6"/>
    <w:rsid w:val="00A144AB"/>
    <w:rsid w:val="00A15E70"/>
    <w:rsid w:val="00A6000D"/>
    <w:rsid w:val="00A631EF"/>
    <w:rsid w:val="00A6351D"/>
    <w:rsid w:val="00A64898"/>
    <w:rsid w:val="00A8192D"/>
    <w:rsid w:val="00A96951"/>
    <w:rsid w:val="00AA68E1"/>
    <w:rsid w:val="00AB0984"/>
    <w:rsid w:val="00AB18A3"/>
    <w:rsid w:val="00AD19D5"/>
    <w:rsid w:val="00AD56AB"/>
    <w:rsid w:val="00AE02C3"/>
    <w:rsid w:val="00AF3D77"/>
    <w:rsid w:val="00B12FE3"/>
    <w:rsid w:val="00B430E3"/>
    <w:rsid w:val="00B5241A"/>
    <w:rsid w:val="00B67F99"/>
    <w:rsid w:val="00BB76FE"/>
    <w:rsid w:val="00BD2480"/>
    <w:rsid w:val="00BE4F8C"/>
    <w:rsid w:val="00C13D86"/>
    <w:rsid w:val="00C3344A"/>
    <w:rsid w:val="00C448EC"/>
    <w:rsid w:val="00C46FD4"/>
    <w:rsid w:val="00C55914"/>
    <w:rsid w:val="00C64260"/>
    <w:rsid w:val="00C850B6"/>
    <w:rsid w:val="00C86C53"/>
    <w:rsid w:val="00CA7F0A"/>
    <w:rsid w:val="00CB0FF1"/>
    <w:rsid w:val="00CD2FF2"/>
    <w:rsid w:val="00CE4914"/>
    <w:rsid w:val="00CE6AA0"/>
    <w:rsid w:val="00CF6292"/>
    <w:rsid w:val="00D2150B"/>
    <w:rsid w:val="00D235CA"/>
    <w:rsid w:val="00D7331D"/>
    <w:rsid w:val="00D75617"/>
    <w:rsid w:val="00D85040"/>
    <w:rsid w:val="00D87F68"/>
    <w:rsid w:val="00D96E6B"/>
    <w:rsid w:val="00D9722B"/>
    <w:rsid w:val="00DA0F01"/>
    <w:rsid w:val="00DB1354"/>
    <w:rsid w:val="00DB365F"/>
    <w:rsid w:val="00DB44F7"/>
    <w:rsid w:val="00DD5A8C"/>
    <w:rsid w:val="00DE310C"/>
    <w:rsid w:val="00DF009D"/>
    <w:rsid w:val="00DF6A36"/>
    <w:rsid w:val="00E03151"/>
    <w:rsid w:val="00E13188"/>
    <w:rsid w:val="00E15CE1"/>
    <w:rsid w:val="00E2531C"/>
    <w:rsid w:val="00E25A9D"/>
    <w:rsid w:val="00E36CF4"/>
    <w:rsid w:val="00E570BA"/>
    <w:rsid w:val="00E85B78"/>
    <w:rsid w:val="00E86EAE"/>
    <w:rsid w:val="00EA560C"/>
    <w:rsid w:val="00EF5F4A"/>
    <w:rsid w:val="00F03E2A"/>
    <w:rsid w:val="00F1153C"/>
    <w:rsid w:val="00F206D1"/>
    <w:rsid w:val="00F2324C"/>
    <w:rsid w:val="00F23F77"/>
    <w:rsid w:val="00F35457"/>
    <w:rsid w:val="00F436C6"/>
    <w:rsid w:val="00F44FAF"/>
    <w:rsid w:val="00F679E9"/>
    <w:rsid w:val="00FB56EA"/>
    <w:rsid w:val="00FB5D5C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B411B"/>
  <w14:defaultImageDpi w14:val="32767"/>
  <w15:chartTrackingRefBased/>
  <w15:docId w15:val="{6DB7DC17-BDA9-DF4D-AF48-9D984B7B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3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rosian, Tracy</dc:creator>
  <cp:keywords/>
  <dc:description/>
  <cp:lastModifiedBy>Bedrosian, Tracy</cp:lastModifiedBy>
  <cp:revision>4</cp:revision>
  <dcterms:created xsi:type="dcterms:W3CDTF">2021-11-30T14:47:00Z</dcterms:created>
  <dcterms:modified xsi:type="dcterms:W3CDTF">2021-12-06T14:14:00Z</dcterms:modified>
</cp:coreProperties>
</file>